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ACB3E" w14:textId="2D2515BC" w:rsidR="00414717" w:rsidRPr="00FC4F18" w:rsidRDefault="00D31FD9" w:rsidP="00931717">
      <w:pPr>
        <w:rPr>
          <w:rFonts w:eastAsiaTheme="minorEastAsia" w:cs="Times New Roman"/>
          <w:b/>
          <w:bCs/>
          <w:szCs w:val="21"/>
        </w:rPr>
      </w:pPr>
      <w:r w:rsidRPr="00D31FD9">
        <w:rPr>
          <w:rFonts w:eastAsiaTheme="minorEastAsia" w:cs="Times New Roman"/>
          <w:b/>
          <w:bCs/>
          <w:szCs w:val="21"/>
        </w:rPr>
        <w:t xml:space="preserve">Supplementary Table </w:t>
      </w:r>
      <w:r w:rsidR="00A3664C">
        <w:rPr>
          <w:rFonts w:eastAsiaTheme="minorEastAsia" w:cs="Times New Roman"/>
          <w:b/>
          <w:bCs/>
          <w:szCs w:val="21"/>
        </w:rPr>
        <w:t>2</w:t>
      </w:r>
      <w:r w:rsidR="00414717" w:rsidRPr="00FC4F18">
        <w:rPr>
          <w:rFonts w:eastAsiaTheme="minorEastAsia" w:cs="Times New Roman"/>
          <w:b/>
          <w:bCs/>
          <w:szCs w:val="21"/>
        </w:rPr>
        <w:t xml:space="preserve">. </w:t>
      </w:r>
      <w:r w:rsidR="00FC4F18" w:rsidRPr="00FC4F18">
        <w:rPr>
          <w:rFonts w:eastAsiaTheme="minorEastAsia" w:cs="Times New Roman"/>
          <w:b/>
          <w:bCs/>
          <w:szCs w:val="21"/>
        </w:rPr>
        <w:t xml:space="preserve">Metric information for the samples subjected to scRNA-seq </w:t>
      </w:r>
      <w:r w:rsidR="00FC4F18" w:rsidRPr="00FC4F18">
        <w:rPr>
          <w:rFonts w:eastAsiaTheme="minorEastAsia" w:cs="Times New Roman" w:hint="eastAsia"/>
          <w:b/>
          <w:bCs/>
        </w:rPr>
        <w:t>(</w:t>
      </w:r>
      <w:r w:rsidR="00FC4F18" w:rsidRPr="00FC4F18">
        <w:rPr>
          <w:rFonts w:cs="Times New Roman"/>
          <w:b/>
          <w:bCs/>
        </w:rPr>
        <w:t>generated by the Cellranger software)</w:t>
      </w:r>
      <w:r w:rsidR="00E0764A" w:rsidRPr="00FC4F18">
        <w:rPr>
          <w:rFonts w:eastAsiaTheme="minorEastAsia" w:cs="Times New Roman"/>
          <w:b/>
          <w:bCs/>
        </w:rPr>
        <w:t>.</w:t>
      </w:r>
    </w:p>
    <w:tbl>
      <w:tblPr>
        <w:tblStyle w:val="a7"/>
        <w:tblW w:w="1389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2410"/>
        <w:gridCol w:w="1701"/>
        <w:gridCol w:w="2840"/>
        <w:gridCol w:w="2551"/>
        <w:gridCol w:w="1843"/>
      </w:tblGrid>
      <w:tr w:rsidR="00F9761E" w:rsidRPr="00906E2F" w14:paraId="25A43EC1" w14:textId="77777777" w:rsidTr="00E86BB9">
        <w:tc>
          <w:tcPr>
            <w:tcW w:w="1413" w:type="dxa"/>
            <w:tcBorders>
              <w:top w:val="single" w:sz="8" w:space="0" w:color="auto"/>
              <w:bottom w:val="single" w:sz="4" w:space="0" w:color="auto"/>
            </w:tcBorders>
          </w:tcPr>
          <w:p w14:paraId="54E3FAD0" w14:textId="653D9062" w:rsidR="00F9761E" w:rsidRPr="00906E2F" w:rsidRDefault="00F9761E" w:rsidP="0058707E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Sample</w:t>
            </w:r>
            <w:r>
              <w:rPr>
                <w:rFonts w:eastAsiaTheme="minorEastAsia" w:cs="Times New Roman"/>
                <w:b/>
                <w:bCs/>
                <w:szCs w:val="21"/>
              </w:rPr>
              <w:t xml:space="preserve"> ID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4919EFFA" w14:textId="77777777" w:rsidR="00F9761E" w:rsidRPr="00906E2F" w:rsidRDefault="00F9761E" w:rsidP="0058707E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Group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</w:tcPr>
          <w:p w14:paraId="031831AD" w14:textId="77777777" w:rsidR="00F9761E" w:rsidRPr="00906E2F" w:rsidRDefault="00F9761E" w:rsidP="0058707E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scRNA-seq platfor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523663E2" w14:textId="54521888" w:rsidR="00F9761E" w:rsidRPr="00906E2F" w:rsidRDefault="00F9761E" w:rsidP="0058707E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Chemistry version</w:t>
            </w:r>
          </w:p>
        </w:tc>
        <w:tc>
          <w:tcPr>
            <w:tcW w:w="2840" w:type="dxa"/>
            <w:tcBorders>
              <w:top w:val="single" w:sz="8" w:space="0" w:color="auto"/>
              <w:bottom w:val="single" w:sz="4" w:space="0" w:color="auto"/>
            </w:tcBorders>
          </w:tcPr>
          <w:p w14:paraId="0BA2AB20" w14:textId="351C4087" w:rsidR="00F9761E" w:rsidRPr="00906E2F" w:rsidRDefault="00F9761E" w:rsidP="0058707E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Estimated number of cell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</w:tcPr>
          <w:p w14:paraId="59F234F8" w14:textId="024F3427" w:rsidR="00F9761E" w:rsidRPr="00906E2F" w:rsidRDefault="00F9761E" w:rsidP="0058707E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Median UMI counts per cell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3BE6F07A" w14:textId="67AB58EF" w:rsidR="00F9761E" w:rsidRPr="00906E2F" w:rsidRDefault="00F9761E" w:rsidP="0058707E">
            <w:pPr>
              <w:spacing w:line="240" w:lineRule="auto"/>
              <w:jc w:val="center"/>
              <w:rPr>
                <w:rFonts w:eastAsiaTheme="minorEastAsia" w:cs="Times New Roman"/>
                <w:b/>
                <w:bCs/>
                <w:szCs w:val="21"/>
              </w:rPr>
            </w:pPr>
            <w:r w:rsidRPr="00906E2F">
              <w:rPr>
                <w:rFonts w:eastAsiaTheme="minorEastAsia" w:cs="Times New Roman"/>
                <w:b/>
                <w:bCs/>
                <w:szCs w:val="21"/>
              </w:rPr>
              <w:t>Median genes per cell</w:t>
            </w:r>
          </w:p>
        </w:tc>
      </w:tr>
      <w:tr w:rsidR="00F9761E" w:rsidRPr="00906E2F" w14:paraId="23923BC5" w14:textId="77777777" w:rsidTr="00E86BB9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29084210" w14:textId="479536FC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_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CDB3262" w14:textId="77777777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4028B9E2" w14:textId="5CE2F785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10x Genomics Chromium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56FFC99" w14:textId="4E0A8989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  <w:tcBorders>
              <w:top w:val="single" w:sz="4" w:space="0" w:color="auto"/>
              <w:bottom w:val="nil"/>
            </w:tcBorders>
          </w:tcPr>
          <w:p w14:paraId="643A7031" w14:textId="57E9D238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2,693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A6C7E8E" w14:textId="0C27A63B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5,87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F3FF477" w14:textId="518D3F58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1,788</w:t>
            </w:r>
          </w:p>
        </w:tc>
      </w:tr>
      <w:tr w:rsidR="00F9761E" w:rsidRPr="00906E2F" w14:paraId="3F24439E" w14:textId="77777777" w:rsidTr="00E86BB9">
        <w:tc>
          <w:tcPr>
            <w:tcW w:w="1413" w:type="dxa"/>
            <w:tcBorders>
              <w:top w:val="nil"/>
            </w:tcBorders>
          </w:tcPr>
          <w:p w14:paraId="3C0BB36F" w14:textId="50B840A7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_2</w:t>
            </w:r>
          </w:p>
        </w:tc>
        <w:tc>
          <w:tcPr>
            <w:tcW w:w="1134" w:type="dxa"/>
            <w:tcBorders>
              <w:top w:val="nil"/>
            </w:tcBorders>
          </w:tcPr>
          <w:p w14:paraId="27EF6C03" w14:textId="77777777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</w:t>
            </w:r>
          </w:p>
        </w:tc>
        <w:tc>
          <w:tcPr>
            <w:tcW w:w="2410" w:type="dxa"/>
            <w:tcBorders>
              <w:top w:val="nil"/>
            </w:tcBorders>
          </w:tcPr>
          <w:p w14:paraId="270F7BE5" w14:textId="57257F0E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  <w:tcBorders>
              <w:top w:val="nil"/>
            </w:tcBorders>
          </w:tcPr>
          <w:p w14:paraId="1810BAA3" w14:textId="5414AA57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  <w:tcBorders>
              <w:top w:val="nil"/>
            </w:tcBorders>
          </w:tcPr>
          <w:p w14:paraId="54D4CCC4" w14:textId="37CD4B77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24,949</w:t>
            </w:r>
          </w:p>
        </w:tc>
        <w:tc>
          <w:tcPr>
            <w:tcW w:w="2551" w:type="dxa"/>
            <w:tcBorders>
              <w:top w:val="nil"/>
            </w:tcBorders>
          </w:tcPr>
          <w:p w14:paraId="278878CD" w14:textId="46E62DF2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2,962</w:t>
            </w:r>
          </w:p>
        </w:tc>
        <w:tc>
          <w:tcPr>
            <w:tcW w:w="1843" w:type="dxa"/>
            <w:tcBorders>
              <w:top w:val="nil"/>
            </w:tcBorders>
          </w:tcPr>
          <w:p w14:paraId="398F079F" w14:textId="6CB8C51B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1,128</w:t>
            </w:r>
          </w:p>
        </w:tc>
      </w:tr>
      <w:tr w:rsidR="00F9761E" w:rsidRPr="00906E2F" w14:paraId="661A49BE" w14:textId="77777777" w:rsidTr="00E86BB9">
        <w:tc>
          <w:tcPr>
            <w:tcW w:w="1413" w:type="dxa"/>
          </w:tcPr>
          <w:p w14:paraId="4B0432D4" w14:textId="47638690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_</w:t>
            </w:r>
            <w:r>
              <w:rPr>
                <w:rFonts w:eastAsiaTheme="minorEastAsia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7B1EDAE9" w14:textId="2BC4AC54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aline</w:t>
            </w:r>
          </w:p>
        </w:tc>
        <w:tc>
          <w:tcPr>
            <w:tcW w:w="2410" w:type="dxa"/>
          </w:tcPr>
          <w:p w14:paraId="69C10C10" w14:textId="02AAA59D" w:rsidR="00F9761E" w:rsidRPr="00906E2F" w:rsidRDefault="00F9761E" w:rsidP="00E824A1">
            <w:pPr>
              <w:jc w:val="center"/>
              <w:rPr>
                <w:rFonts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2DF89F8D" w14:textId="4F77C99B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360DA09E" w14:textId="23D8DFAA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5,494</w:t>
            </w:r>
          </w:p>
        </w:tc>
        <w:tc>
          <w:tcPr>
            <w:tcW w:w="2551" w:type="dxa"/>
          </w:tcPr>
          <w:p w14:paraId="3FC80868" w14:textId="4B38C627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4,724</w:t>
            </w:r>
          </w:p>
        </w:tc>
        <w:tc>
          <w:tcPr>
            <w:tcW w:w="1843" w:type="dxa"/>
          </w:tcPr>
          <w:p w14:paraId="77F75239" w14:textId="51ECB61B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1,592</w:t>
            </w:r>
          </w:p>
        </w:tc>
      </w:tr>
      <w:tr w:rsidR="00F9761E" w:rsidRPr="00906E2F" w14:paraId="47BDD1C2" w14:textId="77777777" w:rsidTr="00E86BB9">
        <w:tc>
          <w:tcPr>
            <w:tcW w:w="1413" w:type="dxa"/>
          </w:tcPr>
          <w:p w14:paraId="6D42CA9B" w14:textId="77B56F61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_1</w:t>
            </w:r>
          </w:p>
        </w:tc>
        <w:tc>
          <w:tcPr>
            <w:tcW w:w="1134" w:type="dxa"/>
          </w:tcPr>
          <w:p w14:paraId="36637DB7" w14:textId="30EC91F6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</w:t>
            </w:r>
          </w:p>
        </w:tc>
        <w:tc>
          <w:tcPr>
            <w:tcW w:w="2410" w:type="dxa"/>
          </w:tcPr>
          <w:p w14:paraId="21DAB46B" w14:textId="04986CF2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5E4825AA" w14:textId="64712919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10D9DED3" w14:textId="27F483B7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2,323</w:t>
            </w:r>
          </w:p>
        </w:tc>
        <w:tc>
          <w:tcPr>
            <w:tcW w:w="2551" w:type="dxa"/>
          </w:tcPr>
          <w:p w14:paraId="4660A3BC" w14:textId="631E5E64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4,415</w:t>
            </w:r>
          </w:p>
        </w:tc>
        <w:tc>
          <w:tcPr>
            <w:tcW w:w="1843" w:type="dxa"/>
          </w:tcPr>
          <w:p w14:paraId="04764190" w14:textId="1A32ED7C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1,381</w:t>
            </w:r>
          </w:p>
        </w:tc>
      </w:tr>
      <w:tr w:rsidR="00F9761E" w:rsidRPr="00906E2F" w14:paraId="47C81A8E" w14:textId="77777777" w:rsidTr="00E86BB9">
        <w:tc>
          <w:tcPr>
            <w:tcW w:w="1413" w:type="dxa"/>
          </w:tcPr>
          <w:p w14:paraId="5824CBE7" w14:textId="18F1E77F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_2</w:t>
            </w:r>
          </w:p>
        </w:tc>
        <w:tc>
          <w:tcPr>
            <w:tcW w:w="1134" w:type="dxa"/>
          </w:tcPr>
          <w:p w14:paraId="16AF4140" w14:textId="7EA84AA7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</w:t>
            </w:r>
          </w:p>
        </w:tc>
        <w:tc>
          <w:tcPr>
            <w:tcW w:w="2410" w:type="dxa"/>
          </w:tcPr>
          <w:p w14:paraId="5C66F00B" w14:textId="76F5A0A3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7413ADE2" w14:textId="6442870F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3202B9C7" w14:textId="3C23ECF1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3,370</w:t>
            </w:r>
          </w:p>
        </w:tc>
        <w:tc>
          <w:tcPr>
            <w:tcW w:w="2551" w:type="dxa"/>
          </w:tcPr>
          <w:p w14:paraId="1B90B583" w14:textId="0D11DAD1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2,888</w:t>
            </w:r>
          </w:p>
        </w:tc>
        <w:tc>
          <w:tcPr>
            <w:tcW w:w="1843" w:type="dxa"/>
          </w:tcPr>
          <w:p w14:paraId="199016D1" w14:textId="13752E05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1,002</w:t>
            </w:r>
          </w:p>
        </w:tc>
      </w:tr>
      <w:tr w:rsidR="00F9761E" w:rsidRPr="00906E2F" w14:paraId="28D32635" w14:textId="77777777" w:rsidTr="00E86BB9">
        <w:tc>
          <w:tcPr>
            <w:tcW w:w="1413" w:type="dxa"/>
          </w:tcPr>
          <w:p w14:paraId="36656381" w14:textId="4D784544" w:rsidR="00F9761E" w:rsidRPr="00FB2B5B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_</w:t>
            </w:r>
            <w:r>
              <w:rPr>
                <w:rFonts w:eastAsiaTheme="minorEastAsia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6AA710DF" w14:textId="34F3CD09" w:rsidR="00F9761E" w:rsidRPr="00FB2B5B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CKI</w:t>
            </w:r>
          </w:p>
        </w:tc>
        <w:tc>
          <w:tcPr>
            <w:tcW w:w="2410" w:type="dxa"/>
          </w:tcPr>
          <w:p w14:paraId="263F2E67" w14:textId="67A02870" w:rsidR="00F9761E" w:rsidRPr="00906E2F" w:rsidRDefault="00F9761E" w:rsidP="00E824A1">
            <w:pPr>
              <w:jc w:val="center"/>
              <w:rPr>
                <w:rFonts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60E3F4C4" w14:textId="417E0F42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2431EAC2" w14:textId="16A58735" w:rsidR="00F9761E" w:rsidRPr="00FB2B5B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6,785</w:t>
            </w:r>
          </w:p>
        </w:tc>
        <w:tc>
          <w:tcPr>
            <w:tcW w:w="2551" w:type="dxa"/>
          </w:tcPr>
          <w:p w14:paraId="07B6EB81" w14:textId="46E7DE02" w:rsidR="00F9761E" w:rsidRPr="00FB2B5B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2,094</w:t>
            </w:r>
          </w:p>
        </w:tc>
        <w:tc>
          <w:tcPr>
            <w:tcW w:w="1843" w:type="dxa"/>
          </w:tcPr>
          <w:p w14:paraId="0F7579ED" w14:textId="6A881B8B" w:rsidR="00F9761E" w:rsidRPr="00FB2B5B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810</w:t>
            </w:r>
          </w:p>
        </w:tc>
      </w:tr>
      <w:tr w:rsidR="00F9761E" w:rsidRPr="00906E2F" w14:paraId="6A144512" w14:textId="77777777" w:rsidTr="00E86BB9">
        <w:tc>
          <w:tcPr>
            <w:tcW w:w="1413" w:type="dxa"/>
          </w:tcPr>
          <w:p w14:paraId="62AF9020" w14:textId="472691D9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_1</w:t>
            </w:r>
          </w:p>
        </w:tc>
        <w:tc>
          <w:tcPr>
            <w:tcW w:w="1134" w:type="dxa"/>
          </w:tcPr>
          <w:p w14:paraId="043913F7" w14:textId="08F41388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</w:t>
            </w:r>
          </w:p>
        </w:tc>
        <w:tc>
          <w:tcPr>
            <w:tcW w:w="2410" w:type="dxa"/>
          </w:tcPr>
          <w:p w14:paraId="1CBF9345" w14:textId="21E42A62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7C817BCE" w14:textId="674448A0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0E778174" w14:textId="51DEC534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6,273</w:t>
            </w:r>
          </w:p>
        </w:tc>
        <w:tc>
          <w:tcPr>
            <w:tcW w:w="2551" w:type="dxa"/>
          </w:tcPr>
          <w:p w14:paraId="42D3D6F7" w14:textId="7A8B2A29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2,962</w:t>
            </w:r>
          </w:p>
        </w:tc>
        <w:tc>
          <w:tcPr>
            <w:tcW w:w="1843" w:type="dxa"/>
          </w:tcPr>
          <w:p w14:paraId="53EA999F" w14:textId="56F15131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648</w:t>
            </w:r>
          </w:p>
        </w:tc>
      </w:tr>
      <w:tr w:rsidR="00F9761E" w:rsidRPr="00906E2F" w14:paraId="0367E88C" w14:textId="77777777" w:rsidTr="00E86BB9">
        <w:tc>
          <w:tcPr>
            <w:tcW w:w="1413" w:type="dxa"/>
          </w:tcPr>
          <w:p w14:paraId="26AABB5A" w14:textId="37DB45AF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_</w:t>
            </w:r>
            <w:r>
              <w:rPr>
                <w:rFonts w:eastAsiaTheme="minorEastAsia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7EE2302D" w14:textId="293D3CF2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</w:t>
            </w:r>
          </w:p>
        </w:tc>
        <w:tc>
          <w:tcPr>
            <w:tcW w:w="2410" w:type="dxa"/>
          </w:tcPr>
          <w:p w14:paraId="465F2F4D" w14:textId="6A4BDCE4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4CA667AD" w14:textId="41A31DD5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26E4355C" w14:textId="2CB68920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6,565</w:t>
            </w:r>
          </w:p>
        </w:tc>
        <w:tc>
          <w:tcPr>
            <w:tcW w:w="2551" w:type="dxa"/>
          </w:tcPr>
          <w:p w14:paraId="7578C4B3" w14:textId="10BA66F2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4,096</w:t>
            </w:r>
          </w:p>
        </w:tc>
        <w:tc>
          <w:tcPr>
            <w:tcW w:w="1843" w:type="dxa"/>
          </w:tcPr>
          <w:p w14:paraId="351F0DF9" w14:textId="49A919E5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3237B7">
              <w:rPr>
                <w:rFonts w:eastAsiaTheme="minorEastAsia" w:cs="Times New Roman"/>
                <w:szCs w:val="21"/>
              </w:rPr>
              <w:t>1,279</w:t>
            </w:r>
          </w:p>
        </w:tc>
      </w:tr>
      <w:tr w:rsidR="00F9761E" w:rsidRPr="00906E2F" w14:paraId="5B0DD908" w14:textId="77777777" w:rsidTr="00E86BB9">
        <w:tc>
          <w:tcPr>
            <w:tcW w:w="1413" w:type="dxa"/>
          </w:tcPr>
          <w:p w14:paraId="1088454E" w14:textId="5EA61617" w:rsidR="00F9761E" w:rsidRPr="00FB2B5B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_</w:t>
            </w:r>
            <w:r>
              <w:rPr>
                <w:rFonts w:eastAsiaTheme="minorEastAsia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56D78824" w14:textId="7CBE3AFE" w:rsidR="00F9761E" w:rsidRPr="00FB2B5B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B2B5B">
              <w:rPr>
                <w:rFonts w:eastAsiaTheme="minorEastAsia" w:cs="Times New Roman"/>
                <w:szCs w:val="21"/>
              </w:rPr>
              <w:t>PTX</w:t>
            </w:r>
          </w:p>
        </w:tc>
        <w:tc>
          <w:tcPr>
            <w:tcW w:w="2410" w:type="dxa"/>
          </w:tcPr>
          <w:p w14:paraId="258EBFDF" w14:textId="063C3792" w:rsidR="00F9761E" w:rsidRPr="00906E2F" w:rsidRDefault="00F9761E" w:rsidP="00E824A1">
            <w:pPr>
              <w:jc w:val="center"/>
              <w:rPr>
                <w:rFonts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70638BFA" w14:textId="1C1C298D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35FDD7FA" w14:textId="0343961B" w:rsidR="00F9761E" w:rsidRPr="003237B7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3,125</w:t>
            </w:r>
          </w:p>
        </w:tc>
        <w:tc>
          <w:tcPr>
            <w:tcW w:w="2551" w:type="dxa"/>
          </w:tcPr>
          <w:p w14:paraId="2911072C" w14:textId="214165D6" w:rsidR="00F9761E" w:rsidRPr="003237B7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4,667</w:t>
            </w:r>
          </w:p>
        </w:tc>
        <w:tc>
          <w:tcPr>
            <w:tcW w:w="1843" w:type="dxa"/>
          </w:tcPr>
          <w:p w14:paraId="0D4CEC31" w14:textId="07DD5CEA" w:rsidR="00F9761E" w:rsidRPr="003237B7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1,506</w:t>
            </w:r>
          </w:p>
        </w:tc>
      </w:tr>
      <w:tr w:rsidR="00F9761E" w:rsidRPr="00906E2F" w14:paraId="0EF7DFE1" w14:textId="77777777" w:rsidTr="00E86BB9">
        <w:tc>
          <w:tcPr>
            <w:tcW w:w="1413" w:type="dxa"/>
          </w:tcPr>
          <w:p w14:paraId="4450E33A" w14:textId="4FBED824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_1</w:t>
            </w:r>
          </w:p>
        </w:tc>
        <w:tc>
          <w:tcPr>
            <w:tcW w:w="1134" w:type="dxa"/>
          </w:tcPr>
          <w:p w14:paraId="6E2A13E4" w14:textId="74F95A92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</w:t>
            </w:r>
          </w:p>
        </w:tc>
        <w:tc>
          <w:tcPr>
            <w:tcW w:w="2410" w:type="dxa"/>
          </w:tcPr>
          <w:p w14:paraId="5F49FA47" w14:textId="15664CE7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341357BA" w14:textId="29BC49F3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65193D8E" w14:textId="4FBA5972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7,957</w:t>
            </w:r>
          </w:p>
        </w:tc>
        <w:tc>
          <w:tcPr>
            <w:tcW w:w="2551" w:type="dxa"/>
          </w:tcPr>
          <w:p w14:paraId="0F7C2FAB" w14:textId="44064B3E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2,561</w:t>
            </w:r>
          </w:p>
        </w:tc>
        <w:tc>
          <w:tcPr>
            <w:tcW w:w="1843" w:type="dxa"/>
          </w:tcPr>
          <w:p w14:paraId="2A3D5BCF" w14:textId="2E9E898D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895</w:t>
            </w:r>
          </w:p>
        </w:tc>
      </w:tr>
      <w:tr w:rsidR="00F9761E" w:rsidRPr="00906E2F" w14:paraId="280DCFFD" w14:textId="77777777" w:rsidTr="00E86BB9">
        <w:tc>
          <w:tcPr>
            <w:tcW w:w="1413" w:type="dxa"/>
          </w:tcPr>
          <w:p w14:paraId="56547FBF" w14:textId="2B4FEF41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_</w:t>
            </w:r>
            <w:r>
              <w:rPr>
                <w:rFonts w:eastAsiaTheme="minorEastAsia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02B5A765" w14:textId="1199AA13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</w:t>
            </w:r>
          </w:p>
        </w:tc>
        <w:tc>
          <w:tcPr>
            <w:tcW w:w="2410" w:type="dxa"/>
          </w:tcPr>
          <w:p w14:paraId="0DE37B7A" w14:textId="091089BF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6B04AA1F" w14:textId="376DB363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2CFF5DF3" w14:textId="2088F05E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3,022</w:t>
            </w:r>
          </w:p>
        </w:tc>
        <w:tc>
          <w:tcPr>
            <w:tcW w:w="2551" w:type="dxa"/>
          </w:tcPr>
          <w:p w14:paraId="099A1C32" w14:textId="6316F18A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2,495</w:t>
            </w:r>
          </w:p>
        </w:tc>
        <w:tc>
          <w:tcPr>
            <w:tcW w:w="1843" w:type="dxa"/>
          </w:tcPr>
          <w:p w14:paraId="78386F2B" w14:textId="51EF4CA3" w:rsidR="00F9761E" w:rsidRPr="00906E2F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896</w:t>
            </w:r>
          </w:p>
        </w:tc>
      </w:tr>
      <w:tr w:rsidR="00F9761E" w:rsidRPr="00906E2F" w14:paraId="5E1D5B09" w14:textId="77777777" w:rsidTr="00E86BB9">
        <w:tc>
          <w:tcPr>
            <w:tcW w:w="1413" w:type="dxa"/>
          </w:tcPr>
          <w:p w14:paraId="2B487C0B" w14:textId="5FDCDAF2" w:rsidR="00F9761E" w:rsidRPr="002B5AD0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_</w:t>
            </w:r>
            <w:r>
              <w:rPr>
                <w:rFonts w:eastAsiaTheme="minorEastAsia" w:cs="Times New Roman"/>
                <w:szCs w:val="21"/>
              </w:rPr>
              <w:t>3</w:t>
            </w:r>
          </w:p>
        </w:tc>
        <w:tc>
          <w:tcPr>
            <w:tcW w:w="1134" w:type="dxa"/>
          </w:tcPr>
          <w:p w14:paraId="16CB8EAF" w14:textId="42EF1A71" w:rsidR="00F9761E" w:rsidRPr="002B5AD0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2B5AD0">
              <w:rPr>
                <w:rFonts w:eastAsiaTheme="minorEastAsia" w:cs="Times New Roman"/>
                <w:szCs w:val="21"/>
              </w:rPr>
              <w:t>PTX+CKI</w:t>
            </w:r>
          </w:p>
        </w:tc>
        <w:tc>
          <w:tcPr>
            <w:tcW w:w="2410" w:type="dxa"/>
          </w:tcPr>
          <w:p w14:paraId="1A2D9D81" w14:textId="4F2C8F37" w:rsidR="00F9761E" w:rsidRPr="00906E2F" w:rsidRDefault="00F9761E" w:rsidP="00E824A1">
            <w:pPr>
              <w:jc w:val="center"/>
              <w:rPr>
                <w:rFonts w:cs="Times New Roman"/>
                <w:szCs w:val="21"/>
              </w:rPr>
            </w:pPr>
            <w:r w:rsidRPr="00906E2F">
              <w:rPr>
                <w:rFonts w:cs="Times New Roman"/>
                <w:szCs w:val="21"/>
              </w:rPr>
              <w:t>10x Genomics Chromium</w:t>
            </w:r>
          </w:p>
        </w:tc>
        <w:tc>
          <w:tcPr>
            <w:tcW w:w="1701" w:type="dxa"/>
          </w:tcPr>
          <w:p w14:paraId="63000DBE" w14:textId="7F72C024" w:rsidR="00F9761E" w:rsidRPr="00906E2F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906E2F">
              <w:rPr>
                <w:rFonts w:eastAsiaTheme="minorEastAsia" w:cs="Times New Roman"/>
                <w:szCs w:val="21"/>
              </w:rPr>
              <w:t>Single Cell 3' v3</w:t>
            </w:r>
          </w:p>
        </w:tc>
        <w:tc>
          <w:tcPr>
            <w:tcW w:w="2840" w:type="dxa"/>
          </w:tcPr>
          <w:p w14:paraId="141C0E7D" w14:textId="73F497D7" w:rsidR="00F9761E" w:rsidRPr="006C1F42" w:rsidRDefault="00F9761E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F9761E">
              <w:rPr>
                <w:rFonts w:eastAsiaTheme="minorEastAsia" w:cs="Times New Roman"/>
                <w:szCs w:val="21"/>
              </w:rPr>
              <w:t>11,878</w:t>
            </w:r>
          </w:p>
        </w:tc>
        <w:tc>
          <w:tcPr>
            <w:tcW w:w="2551" w:type="dxa"/>
          </w:tcPr>
          <w:p w14:paraId="131F8092" w14:textId="0C372BE2" w:rsidR="00F9761E" w:rsidRPr="006C1F42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2,996</w:t>
            </w:r>
          </w:p>
        </w:tc>
        <w:tc>
          <w:tcPr>
            <w:tcW w:w="1843" w:type="dxa"/>
          </w:tcPr>
          <w:p w14:paraId="3A941604" w14:textId="03A35D56" w:rsidR="00F9761E" w:rsidRPr="006C1F42" w:rsidRDefault="00077425" w:rsidP="00E824A1">
            <w:pPr>
              <w:jc w:val="center"/>
              <w:rPr>
                <w:rFonts w:eastAsiaTheme="minorEastAsia" w:cs="Times New Roman"/>
                <w:szCs w:val="21"/>
              </w:rPr>
            </w:pPr>
            <w:r w:rsidRPr="00077425">
              <w:rPr>
                <w:rFonts w:eastAsiaTheme="minorEastAsia" w:cs="Times New Roman"/>
                <w:szCs w:val="21"/>
              </w:rPr>
              <w:t>1,018</w:t>
            </w:r>
          </w:p>
        </w:tc>
      </w:tr>
    </w:tbl>
    <w:p w14:paraId="023FF584" w14:textId="77777777" w:rsidR="0080488F" w:rsidRPr="0080488F" w:rsidRDefault="0080488F" w:rsidP="00931717">
      <w:pPr>
        <w:rPr>
          <w:rFonts w:eastAsiaTheme="minorEastAsia"/>
          <w:szCs w:val="21"/>
        </w:rPr>
      </w:pPr>
    </w:p>
    <w:sectPr w:rsidR="0080488F" w:rsidRPr="0080488F" w:rsidSect="00CC7F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167E84" w14:textId="77777777" w:rsidR="00872395" w:rsidRDefault="00872395" w:rsidP="00414717">
      <w:pPr>
        <w:spacing w:line="240" w:lineRule="auto"/>
      </w:pPr>
      <w:r>
        <w:separator/>
      </w:r>
    </w:p>
  </w:endnote>
  <w:endnote w:type="continuationSeparator" w:id="0">
    <w:p w14:paraId="02BA1B7D" w14:textId="77777777" w:rsidR="00872395" w:rsidRDefault="00872395" w:rsidP="0041471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35BE3" w14:textId="77777777" w:rsidR="00872395" w:rsidRDefault="00872395" w:rsidP="00414717">
      <w:pPr>
        <w:spacing w:line="240" w:lineRule="auto"/>
      </w:pPr>
      <w:r>
        <w:separator/>
      </w:r>
    </w:p>
  </w:footnote>
  <w:footnote w:type="continuationSeparator" w:id="0">
    <w:p w14:paraId="6FBE1DA8" w14:textId="77777777" w:rsidR="00872395" w:rsidRDefault="00872395" w:rsidP="0041471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49B"/>
    <w:rsid w:val="00077425"/>
    <w:rsid w:val="00236486"/>
    <w:rsid w:val="002B5AD0"/>
    <w:rsid w:val="00305887"/>
    <w:rsid w:val="00320887"/>
    <w:rsid w:val="003237B7"/>
    <w:rsid w:val="00414717"/>
    <w:rsid w:val="004F2C74"/>
    <w:rsid w:val="00523B46"/>
    <w:rsid w:val="00542801"/>
    <w:rsid w:val="0057249B"/>
    <w:rsid w:val="0058707E"/>
    <w:rsid w:val="005B0E57"/>
    <w:rsid w:val="0063479D"/>
    <w:rsid w:val="00641E17"/>
    <w:rsid w:val="006C1F42"/>
    <w:rsid w:val="007C1EA5"/>
    <w:rsid w:val="007C3441"/>
    <w:rsid w:val="007D7EE2"/>
    <w:rsid w:val="0080488F"/>
    <w:rsid w:val="008416B8"/>
    <w:rsid w:val="00844298"/>
    <w:rsid w:val="008510EF"/>
    <w:rsid w:val="00872395"/>
    <w:rsid w:val="008A59E9"/>
    <w:rsid w:val="00906E2F"/>
    <w:rsid w:val="00913053"/>
    <w:rsid w:val="00931717"/>
    <w:rsid w:val="00986CCA"/>
    <w:rsid w:val="009C49E7"/>
    <w:rsid w:val="00A3664C"/>
    <w:rsid w:val="00A71DBB"/>
    <w:rsid w:val="00A8434B"/>
    <w:rsid w:val="00AA59FB"/>
    <w:rsid w:val="00AA7745"/>
    <w:rsid w:val="00BE0EE9"/>
    <w:rsid w:val="00BF64F7"/>
    <w:rsid w:val="00C15AD1"/>
    <w:rsid w:val="00C71D6E"/>
    <w:rsid w:val="00C966BE"/>
    <w:rsid w:val="00CC7FC3"/>
    <w:rsid w:val="00D31FD9"/>
    <w:rsid w:val="00D3366B"/>
    <w:rsid w:val="00D51B0C"/>
    <w:rsid w:val="00DA2F1F"/>
    <w:rsid w:val="00DC5CFF"/>
    <w:rsid w:val="00E0451C"/>
    <w:rsid w:val="00E0764A"/>
    <w:rsid w:val="00E25832"/>
    <w:rsid w:val="00E3573F"/>
    <w:rsid w:val="00E64028"/>
    <w:rsid w:val="00E824A1"/>
    <w:rsid w:val="00E86BB9"/>
    <w:rsid w:val="00EA2D3D"/>
    <w:rsid w:val="00F0725A"/>
    <w:rsid w:val="00F73786"/>
    <w:rsid w:val="00F96CAE"/>
    <w:rsid w:val="00F9761E"/>
    <w:rsid w:val="00FB2B5B"/>
    <w:rsid w:val="00FC4F18"/>
    <w:rsid w:val="00FC64FA"/>
    <w:rsid w:val="00FF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42B8B"/>
  <w15:chartTrackingRefBased/>
  <w15:docId w15:val="{5A08CC8B-1B04-42D1-B6D8-3662B8054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717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C966B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0451C"/>
    <w:pPr>
      <w:keepNext/>
      <w:keepLines/>
      <w:spacing w:before="260" w:after="260" w:line="416" w:lineRule="auto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0451C"/>
    <w:pPr>
      <w:keepNext/>
      <w:keepLines/>
      <w:spacing w:before="260" w:after="260" w:line="416" w:lineRule="auto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6BE"/>
    <w:rPr>
      <w:rFonts w:ascii="Times New Roman" w:eastAsia="宋体" w:hAnsi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E0451C"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E0451C"/>
    <w:rPr>
      <w:rFonts w:ascii="Times New Roman" w:eastAsia="Times New Roman" w:hAnsi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4147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4717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471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4717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414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AF0DF9-9E71-42DB-A783-938A4F5A0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iger</dc:creator>
  <cp:keywords/>
  <dc:description/>
  <cp:lastModifiedBy>chuiger</cp:lastModifiedBy>
  <cp:revision>50</cp:revision>
  <dcterms:created xsi:type="dcterms:W3CDTF">2022-02-20T04:13:00Z</dcterms:created>
  <dcterms:modified xsi:type="dcterms:W3CDTF">2022-08-28T15:29:00Z</dcterms:modified>
</cp:coreProperties>
</file>